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25FFA" w14:textId="10972847" w:rsidR="004A34AA" w:rsidRPr="00A605E9" w:rsidRDefault="004A34AA" w:rsidP="004A34AA">
      <w:pPr>
        <w:widowControl/>
        <w:spacing w:after="24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A605E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table legend</w:t>
      </w:r>
    </w:p>
    <w:p w14:paraId="2567951E" w14:textId="77777777" w:rsidR="004A34AA" w:rsidRPr="00A605E9" w:rsidRDefault="004A34AA" w:rsidP="004A34AA">
      <w:pPr>
        <w:widowControl/>
        <w:spacing w:line="36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Hlk206504351"/>
      <w:bookmarkStart w:id="1" w:name="_Hlk206505311"/>
      <w:r w:rsidRPr="00A605E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Table</w:t>
      </w:r>
      <w:bookmarkEnd w:id="0"/>
      <w:r w:rsidRPr="00A605E9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1</w:t>
      </w:r>
      <w:r w:rsidRPr="00A605E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:</w:t>
      </w:r>
      <w:bookmarkStart w:id="2" w:name="_Hlk206957623"/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C86DB9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Identification of TAK1 signalosome components as OTUD4-interacting proteins.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C4186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Selected proteins were identified in a comprehensive proteomic screen as previously </w:t>
      </w:r>
      <w:r w:rsidRPr="009205B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described</w:t>
      </w:r>
      <w:r w:rsidRPr="00EC4186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(3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1</w:t>
      </w:r>
      <w:r w:rsidRPr="00EC4186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Pr="00A605E9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.</w:t>
      </w:r>
      <w:bookmarkEnd w:id="2"/>
    </w:p>
    <w:bookmarkEnd w:id="1"/>
    <w:p w14:paraId="53630E0B" w14:textId="5A1D4B57" w:rsidR="00136DF6" w:rsidRPr="004A34AA" w:rsidRDefault="00136DF6" w:rsidP="004A34AA"/>
    <w:sectPr w:rsidR="00136DF6" w:rsidRPr="004A3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60FFA" w14:textId="77777777" w:rsidR="00B66DF7" w:rsidRDefault="00B66DF7" w:rsidP="00C25B1D">
      <w:r>
        <w:separator/>
      </w:r>
    </w:p>
  </w:endnote>
  <w:endnote w:type="continuationSeparator" w:id="0">
    <w:p w14:paraId="6AF2AA1B" w14:textId="77777777" w:rsidR="00B66DF7" w:rsidRDefault="00B66DF7" w:rsidP="00C25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D5842" w14:textId="77777777" w:rsidR="00B66DF7" w:rsidRDefault="00B66DF7" w:rsidP="00C25B1D">
      <w:r>
        <w:separator/>
      </w:r>
    </w:p>
  </w:footnote>
  <w:footnote w:type="continuationSeparator" w:id="0">
    <w:p w14:paraId="18C5C289" w14:textId="77777777" w:rsidR="00B66DF7" w:rsidRDefault="00B66DF7" w:rsidP="00C25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1892"/>
    <w:rsid w:val="000474AA"/>
    <w:rsid w:val="000D003A"/>
    <w:rsid w:val="00110C4F"/>
    <w:rsid w:val="00113B76"/>
    <w:rsid w:val="00136DF6"/>
    <w:rsid w:val="00187187"/>
    <w:rsid w:val="001E3393"/>
    <w:rsid w:val="0020000E"/>
    <w:rsid w:val="002347FE"/>
    <w:rsid w:val="00240F44"/>
    <w:rsid w:val="00244883"/>
    <w:rsid w:val="00252951"/>
    <w:rsid w:val="00263882"/>
    <w:rsid w:val="002A1A46"/>
    <w:rsid w:val="002E3B83"/>
    <w:rsid w:val="00320003"/>
    <w:rsid w:val="0036508C"/>
    <w:rsid w:val="00371D7A"/>
    <w:rsid w:val="003C412F"/>
    <w:rsid w:val="004A34AA"/>
    <w:rsid w:val="004B741A"/>
    <w:rsid w:val="0051437C"/>
    <w:rsid w:val="005307B4"/>
    <w:rsid w:val="0054749E"/>
    <w:rsid w:val="005506C1"/>
    <w:rsid w:val="005A2A7D"/>
    <w:rsid w:val="005F1938"/>
    <w:rsid w:val="006458B2"/>
    <w:rsid w:val="00657C73"/>
    <w:rsid w:val="00662C06"/>
    <w:rsid w:val="006E1BEA"/>
    <w:rsid w:val="0070399A"/>
    <w:rsid w:val="0070401E"/>
    <w:rsid w:val="007A0768"/>
    <w:rsid w:val="007E0459"/>
    <w:rsid w:val="007E3EC1"/>
    <w:rsid w:val="008015A2"/>
    <w:rsid w:val="00835025"/>
    <w:rsid w:val="0085288F"/>
    <w:rsid w:val="008C5B52"/>
    <w:rsid w:val="008D5B14"/>
    <w:rsid w:val="00953FD4"/>
    <w:rsid w:val="00981FAB"/>
    <w:rsid w:val="00986DC4"/>
    <w:rsid w:val="009D26B4"/>
    <w:rsid w:val="00A26101"/>
    <w:rsid w:val="00A65B8B"/>
    <w:rsid w:val="00AD792A"/>
    <w:rsid w:val="00B011BC"/>
    <w:rsid w:val="00B3276C"/>
    <w:rsid w:val="00B66DF7"/>
    <w:rsid w:val="00BA055A"/>
    <w:rsid w:val="00BA69BD"/>
    <w:rsid w:val="00BD3D82"/>
    <w:rsid w:val="00C25B1D"/>
    <w:rsid w:val="00C568E7"/>
    <w:rsid w:val="00CC1892"/>
    <w:rsid w:val="00D40FAC"/>
    <w:rsid w:val="00D93BC0"/>
    <w:rsid w:val="00E16E9B"/>
    <w:rsid w:val="00E25AEF"/>
    <w:rsid w:val="00E71A06"/>
    <w:rsid w:val="00E7523C"/>
    <w:rsid w:val="00F064F8"/>
    <w:rsid w:val="00F3667E"/>
    <w:rsid w:val="00F94C58"/>
    <w:rsid w:val="00FB2051"/>
    <w:rsid w:val="00FF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62C868"/>
  <w15:docId w15:val="{19AFBB84-7044-F44A-970A-C1882B6CC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5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5B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5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5B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34</Words>
  <Characters>195</Characters>
  <Application>Microsoft Office Word</Application>
  <DocSecurity>0</DocSecurity>
  <Lines>1</Lines>
  <Paragraphs>1</Paragraphs>
  <ScaleCrop>false</ScaleCrop>
  <Company>www.6-6.cn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</dc:creator>
  <cp:keywords/>
  <dc:description/>
  <cp:lastModifiedBy>Y Zhao</cp:lastModifiedBy>
  <cp:revision>65</cp:revision>
  <dcterms:created xsi:type="dcterms:W3CDTF">2025-05-01T16:13:00Z</dcterms:created>
  <dcterms:modified xsi:type="dcterms:W3CDTF">2025-08-27T14:26:00Z</dcterms:modified>
</cp:coreProperties>
</file>